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695" w:rsidRPr="002D16B4" w:rsidRDefault="008414B5" w:rsidP="00D40F8E">
      <w:pPr>
        <w:rPr>
          <w:rFonts w:ascii="Times New Roman" w:hAnsi="Times New Roman" w:cs="Times New Roman"/>
          <w:lang w:val="en-US"/>
        </w:rPr>
      </w:pPr>
      <w:r w:rsidRPr="002D16B4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AA2B80">
        <w:rPr>
          <w:rFonts w:ascii="Times New Roman" w:hAnsi="Times New Roman" w:cs="Times New Roman"/>
          <w:b/>
          <w:lang w:val="en-US"/>
        </w:rPr>
        <w:t>7</w:t>
      </w:r>
      <w:bookmarkStart w:id="0" w:name="_GoBack"/>
      <w:bookmarkEnd w:id="0"/>
      <w:r w:rsidRPr="002D16B4">
        <w:rPr>
          <w:rFonts w:ascii="Times New Roman" w:hAnsi="Times New Roman" w:cs="Times New Roman"/>
          <w:b/>
          <w:lang w:val="en-US"/>
        </w:rPr>
        <w:t>.</w:t>
      </w:r>
      <w:r w:rsidRPr="002D16B4">
        <w:rPr>
          <w:rFonts w:ascii="Times New Roman" w:hAnsi="Times New Roman" w:cs="Times New Roman"/>
          <w:lang w:val="en-US"/>
        </w:rPr>
        <w:t xml:space="preserve"> Deregulated genes in</w:t>
      </w:r>
      <w:r w:rsidR="00615534" w:rsidRPr="002D16B4">
        <w:rPr>
          <w:rFonts w:ascii="Times New Roman" w:hAnsi="Times New Roman" w:cs="Times New Roman"/>
          <w:lang w:val="en-US"/>
        </w:rPr>
        <w:t xml:space="preserve"> high hyperdiploid pediatric</w:t>
      </w:r>
      <w:r w:rsidRPr="002D16B4">
        <w:rPr>
          <w:rFonts w:ascii="Times New Roman" w:hAnsi="Times New Roman" w:cs="Times New Roman"/>
          <w:lang w:val="en-US"/>
        </w:rPr>
        <w:t xml:space="preserve"> </w:t>
      </w:r>
      <w:r w:rsidR="006A1562" w:rsidRPr="002D16B4">
        <w:rPr>
          <w:rFonts w:ascii="Times New Roman" w:hAnsi="Times New Roman" w:cs="Times New Roman"/>
          <w:lang w:val="en-US"/>
        </w:rPr>
        <w:t>B-cell precursor acute lymphoblastic leukemia with 1q gain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940"/>
        <w:gridCol w:w="6707"/>
        <w:gridCol w:w="1843"/>
        <w:gridCol w:w="1276"/>
        <w:gridCol w:w="1134"/>
        <w:gridCol w:w="1134"/>
      </w:tblGrid>
      <w:tr w:rsidR="002D16B4" w:rsidRPr="00AA2B80" w:rsidTr="00161C41">
        <w:trPr>
          <w:trHeight w:val="346"/>
        </w:trPr>
        <w:tc>
          <w:tcPr>
            <w:tcW w:w="1940" w:type="dxa"/>
            <w:tcBorders>
              <w:top w:val="single" w:sz="4" w:space="0" w:color="auto"/>
            </w:tcBorders>
            <w:noWrap/>
          </w:tcPr>
          <w:p w:rsidR="00161C41" w:rsidRPr="002D16B4" w:rsidRDefault="00161C41" w:rsidP="00161C41">
            <w:pPr>
              <w:spacing w:before="120"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lang w:val="en-US"/>
              </w:rPr>
              <w:t>Gene symbol</w:t>
            </w:r>
          </w:p>
        </w:tc>
        <w:tc>
          <w:tcPr>
            <w:tcW w:w="6707" w:type="dxa"/>
            <w:tcBorders>
              <w:top w:val="single" w:sz="4" w:space="0" w:color="auto"/>
            </w:tcBorders>
            <w:noWrap/>
          </w:tcPr>
          <w:p w:rsidR="00161C41" w:rsidRPr="002D16B4" w:rsidRDefault="008E6174" w:rsidP="00161C4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161C41" w:rsidRPr="002D16B4" w:rsidRDefault="00161C41" w:rsidP="00161C4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lang w:val="en-US"/>
              </w:rPr>
              <w:t>Locu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161C41" w:rsidRPr="002D16B4" w:rsidRDefault="00161C41" w:rsidP="00161C4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lang w:val="en-US"/>
              </w:rPr>
              <w:t>Up or dow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61C41" w:rsidRPr="002D16B4" w:rsidRDefault="00161C41" w:rsidP="00161C4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61C41" w:rsidRPr="002D16B4" w:rsidRDefault="00161C41" w:rsidP="00161C4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lang w:val="en-US"/>
              </w:rPr>
              <w:t>Fold</w:t>
            </w:r>
          </w:p>
        </w:tc>
      </w:tr>
      <w:tr w:rsidR="002D16B4" w:rsidRPr="00AA2B80" w:rsidTr="00161C41">
        <w:trPr>
          <w:trHeight w:val="346"/>
        </w:trPr>
        <w:tc>
          <w:tcPr>
            <w:tcW w:w="1940" w:type="dxa"/>
            <w:tcBorders>
              <w:bottom w:val="single" w:sz="4" w:space="0" w:color="auto"/>
            </w:tcBorders>
            <w:noWrap/>
          </w:tcPr>
          <w:p w:rsidR="00161C41" w:rsidRPr="002D16B4" w:rsidRDefault="00161C41" w:rsidP="006A1562">
            <w:pPr>
              <w:spacing w:before="120"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707" w:type="dxa"/>
            <w:tcBorders>
              <w:bottom w:val="single" w:sz="4" w:space="0" w:color="auto"/>
            </w:tcBorders>
            <w:noWrap/>
          </w:tcPr>
          <w:p w:rsidR="00161C41" w:rsidRPr="002D16B4" w:rsidRDefault="00161C41" w:rsidP="006A1562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161C41" w:rsidRPr="002D16B4" w:rsidRDefault="00161C41" w:rsidP="006A1562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161C41" w:rsidRPr="002D16B4" w:rsidRDefault="00161C41" w:rsidP="006A1562">
            <w:pPr>
              <w:spacing w:before="120" w:after="120"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lang w:val="en-US"/>
              </w:rPr>
              <w:t>regula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61C41" w:rsidRPr="002D16B4" w:rsidRDefault="00161C41" w:rsidP="006A1562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lang w:val="en-US"/>
              </w:rPr>
              <w:t>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61C41" w:rsidRPr="002D16B4" w:rsidRDefault="00161C41" w:rsidP="006A1562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lang w:val="en-US"/>
              </w:rPr>
              <w:t>change</w:t>
            </w:r>
          </w:p>
        </w:tc>
      </w:tr>
      <w:tr w:rsidR="002D16B4" w:rsidRPr="002D16B4" w:rsidTr="00161C41">
        <w:trPr>
          <w:trHeight w:val="346"/>
        </w:trPr>
        <w:tc>
          <w:tcPr>
            <w:tcW w:w="1940" w:type="dxa"/>
            <w:tcBorders>
              <w:top w:val="single" w:sz="4" w:space="0" w:color="auto"/>
            </w:tcBorders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ORD81</w:t>
            </w:r>
          </w:p>
        </w:tc>
        <w:tc>
          <w:tcPr>
            <w:tcW w:w="6707" w:type="dxa"/>
            <w:tcBorders>
              <w:top w:val="single" w:sz="4" w:space="0" w:color="auto"/>
            </w:tcBorders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nucleolar RNA, C/D box 8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161C41" w:rsidRPr="002D16B4" w:rsidRDefault="00D063A0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ORD78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nucleolar RNA, C/D box 78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ORD38A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nucleolar RNA, C/D box 38A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4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R3687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RNA 3687-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p11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CNIP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voltage-gated channel interacting protein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5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R186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RNA 186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1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ORD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nucleolar RNA, C/D box 5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2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ORD48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nucleolar RNA, C/D box 48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p21.3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R130B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RNA 130b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1.2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R647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RNA 647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3.3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ORD119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nucleolar RNA, C/D box 119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p1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R474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RNA 4745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R3620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RNA 3620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1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PR75-ASB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PR75-ASB3 </w:t>
            </w: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through</w:t>
            </w:r>
            <w:proofErr w:type="spellEnd"/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16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ORD9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nucleolar RNA, C/D box 9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q11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TL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transposon Gag like 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q21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TAG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/testis antigen 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q28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1J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family 1 subfamily J member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33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DHR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herin related family member 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q22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KRD34C-AS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RD34C antisense RNA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25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ACAM22P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cinoembryonic antigen related cell adhesion molecule 22, pseudogen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3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PH3P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hthamide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synthesis 3 pseudogene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3.3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YP2W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 P450 family 2 subfamily W member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p22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YOT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tilin</w:t>
            </w:r>
            <w:proofErr w:type="spellEnd"/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1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BX10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box 10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13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KRD4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yr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eat domain 45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EP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tin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q32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HFE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chromatosis type 2 (juvenile)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MPX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muscle protein, X-linked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22.1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LS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ne linker H1 domain, spermatid-specific 1 (pseudogene)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1.3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DYC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edy/RINGO cell cycle regulator family member C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13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K32A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ne/threonine kinase 32A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TF2A1L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transcription factor IIA subunit 1 lik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16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CFL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factor like 5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3.3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ORA70G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nucleolar RNA, H/ACA box 70G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14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TAG1B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/testis antigen 1B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q28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YB56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 b56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3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ATA1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matogenesis associated 1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p14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DC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ducin</w:t>
            </w:r>
            <w:proofErr w:type="spellEnd"/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1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SF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y stimulating factor 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1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C39A1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39 member 1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p12.3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OXD-AS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XD cluster antisense RNA 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31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B1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13, member RAS oncogene family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ME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E/NM23 family member 5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1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IM3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partite motif containing 3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p22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SMD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B and Sushi multiple domains 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q23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DKN2A-AS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KN2A antisense RNA 1 (head to head)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p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S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arrest specific 5 (non-protein coding)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TE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tal and adult testis expressed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q28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1orf19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1 open reading frame 194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13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STA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thione S-transferase alpha 4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p12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C9A1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9 member C2 (putative)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YP2F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 P450 family 2 subfamily F member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64681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H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ox helicase 9 pseudogen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p11.1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VCH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ochymase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p11.2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047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47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27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BGAP1L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B </w:t>
            </w: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ase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ating protein 1 lik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1J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family 1 subfamily J member 4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33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SNRPE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nuclear ribonucleoprotein polypeptide 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11orf4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AA1549 lik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p1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0012899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haracterized LOC10012899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p21.3-2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GKB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cylglycerol kinase beta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p21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ELA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el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eptor early endogenous ligand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32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140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1405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24.1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NF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des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rotrophic factor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PA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ophosphatase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norganic)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2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IF9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esin family member 9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p21.3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PM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phosmin/</w:t>
            </w: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plasm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4.3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0908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908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q2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IMS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ng synaptic membrane exocytosis 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q22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AM1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M metallopeptidase domain 15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MRT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sex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ab-3 related transcription factor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p24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AAR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ce amine associated receptor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23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FXN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eroflex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6.1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PM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lichyl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hosphate </w:t>
            </w: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osyltransferase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 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LEKHO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ckstr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ology domain containing O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C39A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39 member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ACYLP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-acyltransferase like, pseudogen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q21.3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CHR2-AS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HR2 antisense RNA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16.2-16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SH1L-AS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1L antisense RNA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1orf4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1 open reading frame 4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GALS16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ectin 16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BP7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acid binding protein 7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22.3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FC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-fold modifier conjugating enzyme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3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MYD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 and MYND domain containing 3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4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DCC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globulin superfamily DCC subclass member 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22.3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52578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1618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1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DX6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oxiredox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FTA1P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tant associated 1, pseudogen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p14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ELK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K4, ETS transcription factor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BD6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yl-CoA binding domain containing 6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2-25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SPB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 family B (small) member 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11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RPINB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pin family B member 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q21.3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M90A2P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with sequence similarity 90 member A2, pseudogen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p23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9orf15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9 open reading frame 15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21.3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LP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n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ke peptid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4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0229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229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3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X46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is expressed 46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6.1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CAMP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ory carrier membrane protein 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AP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associated protein 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AS2R38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ste 2 receptor member 38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q34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P5K1A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idylinositol-4-phosphate 5-kinase type 1 alpha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0710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710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p14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7G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family 7 subfamily G member 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LR3C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III subunit C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ENTXP7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 homeobox pseudogene 7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p24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IF2D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karyotic translation initiation factor 2D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PSL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5K1A and PSMD4-like, pseudogen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3.3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RTCAP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inocyte associated protein 2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13C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family 13 subfamily C member 5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31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MD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asome 26S subunit, non-ATPase 4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1orf10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1 open reading frame 105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4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1N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family 1 subfamily N member 2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33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PIAP46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ylprolyl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merase A pseudogene 46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24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FDN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fold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 2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3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AR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sine deaminase, RNA specific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NT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nt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member 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q31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CL14-CCL1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L15-CCL14 </w:t>
            </w: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through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MD candidate)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1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RTAP10-6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in associated protein 10-6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q22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52N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family 52 subfamily N member 5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p15.4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LINC0042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42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q12.1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RS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amide synthase 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MB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asome subunit beta 4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CAF8L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B1 and CUL4 associated factor 8 like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TB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mping translocation breakpoint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7E91P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family 7 subfamily E member 91 pseudogen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13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DC12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division cycle 123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p13-14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027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27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EM6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 protein 6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2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XA7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ex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7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2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RPL9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chondrial ribosomal protein L9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RR1A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proline rich protein 1A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DN2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ud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4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35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237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237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24.3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HFPL3-AS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HFPL3 antisense RNA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q22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XCL17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X-C motif chemokine ligand 17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HX9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 homeobox 9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PT-IT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in associated protein 10-6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1.3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IM64B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partite motif containing 64B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14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WD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g finger and WD repeat domain 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1-25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BE2Q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 conjugating enzyme E2 Q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TDB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 domain bifurcated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12orf50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12 open reading frame 50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21.3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51B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family 51 subfamily B member 4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p15.4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GB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mobility group box 4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5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AMEF1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ME family member 12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6.2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2T27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family 2 subfamily T member 27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4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RRG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rogen related receptor gamma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CAF8L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B1 and CUL4 associated factor 8 like 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TL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midine/</w:t>
            </w: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mine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1-acetyl transferase like 1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q21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4orf5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4 open reading frame 5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31.2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NOL4L-DT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L4L divergent transcript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1.2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TEA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TE </w:t>
            </w: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yr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 family member A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p11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YP4B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 P450 family 4 subfamily B member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MRT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sex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ab-3 related transcription factor 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p24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AAR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ce amine associated receptor 3, pseudogen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23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CR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 cytotoxicity triggering receptor 2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p21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0298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298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25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13C8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family 13 subfamily C member 8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31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C26A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26 member 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q22.3-31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X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al anterior homeobox 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13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C15A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15 member 5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p12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RTAP9-8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in associated protein 9-8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153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153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PPL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aline phosphatase, placental like 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37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0857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857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2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BC1D2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C1 domain family member 2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24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RT17P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in 17 pseudogene 5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p11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SS38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ase, serine 38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1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DM9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DM9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p14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BM46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binding motif protein 46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32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BRB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ma-aminobutyric acid type A receptor beta1 subunit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p1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TPA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 tocopherol transfer protein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q12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STT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atin 13, pseudogen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p11.2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NF73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735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q11.2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OP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 paired-like homeobox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5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099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99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23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TF1A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s specific transcription factor, 1a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p12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CNIP4-IT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NIP4 intronic transcript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p15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ADACL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ylacetamide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acetylase like 4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6.2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TR3E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hydroxytryptamine receptor 3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q27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LJ36000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haracterized FLJ36000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p11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NLRP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R family pyrin domain containing 4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4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M155B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with sequence similarity 155 member B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q13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CNA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voltage-gated channel subfamily A member 4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p14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RNB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inergic receptor nicotinic beta 3 subunit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p11.2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2346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2346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1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GT1A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P glucuronosyltransferase family 1 member A3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37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GT1A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P glucuronosyltransferase family 1 member A1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37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CF2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factor 24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q13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CDC8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iled-coil domain containing 8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14.1-14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1630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1630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q21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R23C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ine rich 23C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q2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400940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haracterized LOC400940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25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IC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c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member 4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q24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KD1L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cyst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like 2 (gene/pseudogene)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q23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NF527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527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1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BLES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dk5 and </w:t>
            </w: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zyme substrate 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3.3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CNG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in G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21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LJ3953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F9 antisense RNA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p21.3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KHD1-EIF4EBP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KHD1-EIF4EBP3 </w:t>
            </w: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through</w:t>
            </w:r>
            <w:proofErr w:type="spellEnd"/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CK10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dicator of cytokinesis 10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36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BH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b bud and heart development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23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BS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det-Biedl syndrome 4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24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R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R5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1.2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MK2D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um/calmodulin dependent protein kinase II delta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26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CDC96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iled-coil domain containing 96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p16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MTN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othelin</w:t>
            </w:r>
            <w:proofErr w:type="spellEnd"/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2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XL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yl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xidase like 4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4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U2AF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U class 2 associating factor 1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23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SPT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 to S phase transition 2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11.2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PR68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protein-coupled receptor 68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q32.1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11orf8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damage induced apoptosis suppressor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14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ZNF85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853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p22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DH1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ol dehydrogenase 13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4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ACB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yl-CoA carboxylase beta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24.1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BB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loid beta precursor protein binding family B member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p15.4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G9B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phagy related 9B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q36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PT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tubule associated protein tau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1.3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I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iotic double-stranded break formation protein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3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YHIN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in and HIN domain family member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3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38964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haracterized LOC38964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p21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NF83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83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3.3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EM30B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 protein 30B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q23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OX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ositol oxygenas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3.3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AG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m associated antigen 4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1.2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GM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glucomutase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21.1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YNC2H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nein cytoplasmic 2 heavy chain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22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MTK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ur tyrosine kinase 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3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STL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istat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ke 4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1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HISA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sa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member 3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p1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AG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gged 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q32.3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AI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sion G protein-coupled receptor B2</w:t>
            </w:r>
          </w:p>
        </w:tc>
        <w:tc>
          <w:tcPr>
            <w:tcW w:w="1843" w:type="dxa"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5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KBP9L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506 binding protein 9 pseudogene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p11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UBB4A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ulin beta 4A class Iva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EM63C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 protein 63C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q24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IM47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partite motif containing 47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5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KBP9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506 binding protein 9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p14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GM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glutaminase 5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15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PR16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protein-coupled receptor 16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p1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PM1N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phosphatase, Mg2+/Mn2+ dependent 1N (putative)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3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BLN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ul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p25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1F2P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family 1 subfamily F member 2 pseudogen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p13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V1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veol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q31.2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ARHGAP3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ho </w:t>
            </w: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ase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ating protein 3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24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L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actin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p22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CNQ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voltage-gated channel subfamily Q member 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3.3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0544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544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q12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MP3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 morphogenetic protein 3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21.2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NA5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derm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p15.3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2D16B4" w:rsidRPr="002D16B4" w:rsidTr="00615534">
        <w:trPr>
          <w:trHeight w:val="346"/>
        </w:trPr>
        <w:tc>
          <w:tcPr>
            <w:tcW w:w="1940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KAP12</w:t>
            </w:r>
          </w:p>
        </w:tc>
        <w:tc>
          <w:tcPr>
            <w:tcW w:w="6707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-kinase anchoring protein 12</w:t>
            </w:r>
          </w:p>
        </w:tc>
        <w:tc>
          <w:tcPr>
            <w:tcW w:w="1843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25.1</w:t>
            </w:r>
          </w:p>
        </w:tc>
        <w:tc>
          <w:tcPr>
            <w:tcW w:w="1276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161C41" w:rsidRPr="002D16B4" w:rsidTr="00615534">
        <w:trPr>
          <w:trHeight w:val="346"/>
        </w:trPr>
        <w:tc>
          <w:tcPr>
            <w:tcW w:w="1940" w:type="dxa"/>
            <w:tcBorders>
              <w:bottom w:val="single" w:sz="4" w:space="0" w:color="auto"/>
            </w:tcBorders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PTEP1</w:t>
            </w:r>
          </w:p>
        </w:tc>
        <w:tc>
          <w:tcPr>
            <w:tcW w:w="6707" w:type="dxa"/>
            <w:tcBorders>
              <w:bottom w:val="single" w:sz="4" w:space="0" w:color="auto"/>
            </w:tcBorders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membrane phosphatase with </w:t>
            </w:r>
            <w:proofErr w:type="spellStart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sin</w:t>
            </w:r>
            <w:proofErr w:type="spellEnd"/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ology pseudogene 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1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61C41" w:rsidRPr="002D16B4" w:rsidRDefault="00161C41" w:rsidP="00161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</w:tbl>
    <w:p w:rsidR="008414B5" w:rsidRPr="002D16B4" w:rsidRDefault="008414B5" w:rsidP="006A1562">
      <w:pPr>
        <w:spacing w:before="120" w:after="0"/>
        <w:rPr>
          <w:rFonts w:ascii="Times New Roman" w:hAnsi="Times New Roman" w:cs="Times New Roman"/>
          <w:lang w:val="en-US"/>
        </w:rPr>
      </w:pPr>
    </w:p>
    <w:sectPr w:rsidR="008414B5" w:rsidRPr="002D16B4" w:rsidSect="00E95C7F">
      <w:pgSz w:w="15840" w:h="12240" w:orient="landscape"/>
      <w:pgMar w:top="624" w:right="720" w:bottom="62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9D5"/>
    <w:rsid w:val="00037D44"/>
    <w:rsid w:val="0016108F"/>
    <w:rsid w:val="00161C41"/>
    <w:rsid w:val="002D16B4"/>
    <w:rsid w:val="00365A3B"/>
    <w:rsid w:val="00406CB4"/>
    <w:rsid w:val="004D6263"/>
    <w:rsid w:val="00560283"/>
    <w:rsid w:val="005F2948"/>
    <w:rsid w:val="00615534"/>
    <w:rsid w:val="006423F4"/>
    <w:rsid w:val="006A1562"/>
    <w:rsid w:val="006B724F"/>
    <w:rsid w:val="0077657B"/>
    <w:rsid w:val="008414B5"/>
    <w:rsid w:val="008A1E91"/>
    <w:rsid w:val="008E6174"/>
    <w:rsid w:val="00916F0B"/>
    <w:rsid w:val="009B11AB"/>
    <w:rsid w:val="00AA2B80"/>
    <w:rsid w:val="00C54695"/>
    <w:rsid w:val="00CE19D5"/>
    <w:rsid w:val="00D063A0"/>
    <w:rsid w:val="00D40F8E"/>
    <w:rsid w:val="00D953B4"/>
    <w:rsid w:val="00DB2DDB"/>
    <w:rsid w:val="00E95C7F"/>
    <w:rsid w:val="00FA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D0BA26-F480-491B-9F56-510D37296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41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8414B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414B5"/>
  </w:style>
  <w:style w:type="paragraph" w:styleId="Sidfot">
    <w:name w:val="footer"/>
    <w:basedOn w:val="Normal"/>
    <w:link w:val="SidfotChar"/>
    <w:uiPriority w:val="99"/>
    <w:unhideWhenUsed/>
    <w:rsid w:val="008414B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414B5"/>
  </w:style>
  <w:style w:type="paragraph" w:styleId="Ballongtext">
    <w:name w:val="Balloon Text"/>
    <w:basedOn w:val="Normal"/>
    <w:link w:val="BallongtextChar"/>
    <w:uiPriority w:val="99"/>
    <w:semiHidden/>
    <w:unhideWhenUsed/>
    <w:rsid w:val="00916F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16F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505</Words>
  <Characters>13277</Characters>
  <Application>Microsoft Office Word</Application>
  <DocSecurity>0</DocSecurity>
  <Lines>110</Lines>
  <Paragraphs>3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qa Gunnarsson</dc:creator>
  <cp:keywords/>
  <dc:description/>
  <cp:lastModifiedBy>Johansson Bertil</cp:lastModifiedBy>
  <cp:revision>2</cp:revision>
  <cp:lastPrinted>2017-09-30T05:00:00Z</cp:lastPrinted>
  <dcterms:created xsi:type="dcterms:W3CDTF">2018-01-16T06:52:00Z</dcterms:created>
  <dcterms:modified xsi:type="dcterms:W3CDTF">2018-01-16T06:52:00Z</dcterms:modified>
</cp:coreProperties>
</file>